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86BE2" w14:textId="77777777" w:rsidR="00642A75" w:rsidRPr="00300530" w:rsidRDefault="00642A75" w:rsidP="00D40899">
      <w:pPr>
        <w:spacing w:after="24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00530">
        <w:rPr>
          <w:rFonts w:ascii="Times New Roman" w:hAnsi="Times New Roman" w:cs="Times New Roman"/>
          <w:b/>
          <w:bCs/>
          <w:sz w:val="32"/>
          <w:szCs w:val="32"/>
        </w:rPr>
        <w:t>Ferroptosis- and stemness inhibition-mediated therapeutic potency of ferrous oxide nanoparticles-diethyldithiocarbamate using a co-spheroid 3D model of pancreatic cancer</w:t>
      </w:r>
    </w:p>
    <w:p w14:paraId="4CBFB789" w14:textId="77777777" w:rsidR="00642A75" w:rsidRPr="00300530" w:rsidRDefault="00642A75" w:rsidP="00D40899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s-MX"/>
        </w:rPr>
      </w:pPr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>Marwa M Abu-Serie</w:t>
      </w:r>
      <w:r w:rsidRPr="0030053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1*</w:t>
      </w:r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>, Ana K. Gutiérrez-García</w:t>
      </w:r>
      <w:r w:rsidRPr="0030053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2</w:t>
      </w:r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, </w:t>
      </w:r>
      <w:proofErr w:type="spellStart"/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>Macie</w:t>
      </w:r>
      <w:proofErr w:type="spellEnd"/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 Enman</w:t>
      </w:r>
      <w:r w:rsidRPr="0030053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2</w:t>
      </w:r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, </w:t>
      </w:r>
      <w:proofErr w:type="spellStart"/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>Utpreksha</w:t>
      </w:r>
      <w:proofErr w:type="spellEnd"/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 Vaish</w:t>
      </w:r>
      <w:r w:rsidRPr="0030053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2</w:t>
      </w:r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>, Huma Fatima</w:t>
      </w:r>
      <w:r w:rsidRPr="0030053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3</w:t>
      </w:r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, </w:t>
      </w:r>
      <w:proofErr w:type="spellStart"/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>Vikas</w:t>
      </w:r>
      <w:proofErr w:type="spellEnd"/>
      <w:r w:rsidRPr="0030053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 Dudeja</w:t>
      </w:r>
      <w:r w:rsidRPr="0030053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2</w:t>
      </w:r>
    </w:p>
    <w:p w14:paraId="71F0D51D" w14:textId="77777777" w:rsidR="00642A75" w:rsidRPr="00300530" w:rsidRDefault="00642A75" w:rsidP="00D40899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300530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300530">
        <w:rPr>
          <w:rFonts w:ascii="Times New Roman" w:hAnsi="Times New Roman" w:cs="Times New Roman"/>
          <w:sz w:val="32"/>
          <w:szCs w:val="32"/>
        </w:rPr>
        <w:t xml:space="preserve">Medical Biotechnology Department, Genetic Engineering and Biotechnology Research Institute, (GEBRI), City of Scientific Research and Technological Applications (SRTA-City), New Borg El‑Arab City, Alexandria 21934, Egypt. </w:t>
      </w:r>
      <w:r w:rsidRPr="00300530">
        <w:rPr>
          <w:rFonts w:ascii="Times New Roman" w:eastAsia="MS Mincho" w:hAnsi="Times New Roman" w:cs="Times New Roman"/>
          <w:b/>
          <w:bCs/>
          <w:sz w:val="32"/>
          <w:szCs w:val="32"/>
          <w:lang w:eastAsia="ja-JP"/>
        </w:rPr>
        <w:t>Phone:</w:t>
      </w:r>
      <w:r w:rsidRPr="00300530">
        <w:rPr>
          <w:rFonts w:ascii="Times New Roman" w:hAnsi="Times New Roman" w:cs="Times New Roman"/>
          <w:sz w:val="32"/>
          <w:szCs w:val="32"/>
        </w:rPr>
        <w:t xml:space="preserve"> +2034593422   </w:t>
      </w:r>
      <w:r w:rsidRPr="00300530">
        <w:rPr>
          <w:rFonts w:ascii="Times New Roman" w:eastAsia="MS Mincho" w:hAnsi="Times New Roman" w:cs="Times New Roman"/>
          <w:b/>
          <w:bCs/>
          <w:sz w:val="32"/>
          <w:szCs w:val="32"/>
          <w:lang w:eastAsia="ja-JP"/>
        </w:rPr>
        <w:t>Fax:</w:t>
      </w:r>
      <w:r w:rsidRPr="00300530">
        <w:rPr>
          <w:rFonts w:ascii="Times New Roman" w:hAnsi="Times New Roman" w:cs="Times New Roman"/>
          <w:sz w:val="32"/>
          <w:szCs w:val="32"/>
        </w:rPr>
        <w:t> +2034593407</w:t>
      </w:r>
    </w:p>
    <w:p w14:paraId="3F2CAB47" w14:textId="77777777" w:rsidR="00642A75" w:rsidRPr="00300530" w:rsidRDefault="00642A75" w:rsidP="00D40899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hAnsi="Times New Roman" w:cs="Times New Roman"/>
          <w:sz w:val="32"/>
          <w:szCs w:val="32"/>
        </w:rPr>
      </w:pPr>
      <w:r w:rsidRPr="00300530">
        <w:rPr>
          <w:rFonts w:ascii="Times New Roman" w:hAnsi="Times New Roman" w:cs="Times New Roman"/>
          <w:sz w:val="32"/>
          <w:szCs w:val="32"/>
        </w:rPr>
        <w:t xml:space="preserve">*Correspondence: </w:t>
      </w:r>
      <w:hyperlink r:id="rId4" w:history="1">
        <w:r w:rsidRPr="00300530">
          <w:rPr>
            <w:rStyle w:val="Hyperlink"/>
            <w:rFonts w:ascii="Times New Roman" w:hAnsi="Times New Roman" w:cs="Times New Roman"/>
            <w:sz w:val="32"/>
            <w:szCs w:val="32"/>
          </w:rPr>
          <w:t>marwaelhedaia@gmail.com</w:t>
        </w:r>
      </w:hyperlink>
    </w:p>
    <w:p w14:paraId="2FB39271" w14:textId="77777777" w:rsidR="00642A75" w:rsidRPr="00300530" w:rsidRDefault="00642A75" w:rsidP="00D40899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300530">
        <w:rPr>
          <w:rFonts w:ascii="Times New Roman" w:hAnsi="Times New Roman" w:cs="Times New Roman"/>
          <w:sz w:val="32"/>
          <w:szCs w:val="32"/>
        </w:rPr>
        <w:t xml:space="preserve"> </w:t>
      </w:r>
      <w:r w:rsidRPr="00300530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 w:rsidRPr="00300530">
        <w:rPr>
          <w:rFonts w:ascii="Times New Roman" w:hAnsi="Times New Roman" w:cs="Times New Roman"/>
          <w:sz w:val="32"/>
          <w:szCs w:val="32"/>
        </w:rPr>
        <w:t>Division of Surgical Oncology, Department of Surgery, University of Alabama at Birmingham (UAB), Birmingham, Alabama</w:t>
      </w:r>
      <w:r w:rsidRPr="00300530">
        <w:rPr>
          <w:rFonts w:ascii="Times New Roman" w:hAnsi="Times New Roman" w:cs="Times New Roman"/>
          <w:color w:val="202124"/>
          <w:sz w:val="32"/>
          <w:szCs w:val="32"/>
          <w:shd w:val="clear" w:color="auto" w:fill="FFFFFF"/>
        </w:rPr>
        <w:t xml:space="preserve"> </w:t>
      </w:r>
      <w:r w:rsidRPr="00300530">
        <w:rPr>
          <w:rFonts w:ascii="Times New Roman" w:hAnsi="Times New Roman" w:cs="Times New Roman"/>
          <w:sz w:val="32"/>
          <w:szCs w:val="32"/>
        </w:rPr>
        <w:t>35294, US</w:t>
      </w:r>
    </w:p>
    <w:p w14:paraId="1705D61D" w14:textId="70C09E4E" w:rsidR="00642A75" w:rsidRPr="00300530" w:rsidRDefault="00300530" w:rsidP="00D40899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300530">
        <w:rPr>
          <w:rFonts w:ascii="Times New Roman" w:hAnsi="Times New Roman" w:cs="Times New Roman"/>
          <w:color w:val="333333"/>
          <w:sz w:val="32"/>
          <w:szCs w:val="32"/>
          <w:vertAlign w:val="superscript"/>
          <w:lang w:val="en-IN"/>
        </w:rPr>
        <w:t>3</w:t>
      </w:r>
      <w:r w:rsidRPr="00300530">
        <w:rPr>
          <w:rFonts w:ascii="Times New Roman" w:hAnsi="Times New Roman" w:cs="Times New Roman"/>
          <w:color w:val="333333"/>
          <w:sz w:val="32"/>
          <w:szCs w:val="32"/>
          <w:lang w:val="en-IN"/>
        </w:rPr>
        <w:t>Division of Anatomic Pathology, Department of Pathology, UAB, Birmingham, Alabama 35249, US.</w:t>
      </w:r>
    </w:p>
    <w:p w14:paraId="70806071" w14:textId="0800CF2F" w:rsidR="00642A75" w:rsidRPr="00300530" w:rsidRDefault="00642A75" w:rsidP="00D40899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2218E291" w14:textId="2FB899C3" w:rsidR="00642A75" w:rsidRPr="00300530" w:rsidRDefault="00642A75" w:rsidP="00D40899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p w14:paraId="57EF9372" w14:textId="1CF872CE" w:rsidR="00642A75" w:rsidRPr="00300530" w:rsidRDefault="00642A75" w:rsidP="00D40899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0258FC04" w14:textId="2AC8DB41" w:rsidR="00642A75" w:rsidRPr="00300530" w:rsidRDefault="00642A75" w:rsidP="00D40899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7690101F" w14:textId="0FC77F5C" w:rsidR="00642A75" w:rsidRPr="00300530" w:rsidRDefault="00642A75" w:rsidP="00D40899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736D96E7" w14:textId="77777777" w:rsidR="00642A75" w:rsidRPr="00300530" w:rsidRDefault="00642A75" w:rsidP="00D40899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1549BBBE" w14:textId="2F326911" w:rsidR="005A3451" w:rsidRPr="00300530" w:rsidRDefault="00BB55BB" w:rsidP="00D40899">
      <w:pPr>
        <w:rPr>
          <w:rFonts w:ascii="Times New Roman" w:hAnsi="Times New Roman" w:cs="Times New Roman"/>
          <w:sz w:val="32"/>
          <w:szCs w:val="32"/>
        </w:rPr>
      </w:pPr>
      <w:r w:rsidRPr="00300530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FA7BC6" w:rsidRPr="00300530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r w:rsidR="002D283C" w:rsidRPr="00300530">
        <w:rPr>
          <w:rFonts w:ascii="Times New Roman" w:hAnsi="Times New Roman" w:cs="Times New Roman"/>
          <w:b/>
          <w:bCs/>
          <w:sz w:val="32"/>
          <w:szCs w:val="32"/>
        </w:rPr>
        <w:t>1</w:t>
      </w:r>
      <w:r w:rsidR="00FA7BC6" w:rsidRPr="00300530">
        <w:rPr>
          <w:rFonts w:ascii="Times New Roman" w:hAnsi="Times New Roman" w:cs="Times New Roman"/>
          <w:sz w:val="32"/>
          <w:szCs w:val="32"/>
        </w:rPr>
        <w:t xml:space="preserve"> </w:t>
      </w:r>
      <w:r w:rsidR="007F228C" w:rsidRPr="00300530">
        <w:rPr>
          <w:rFonts w:ascii="Times New Roman" w:hAnsi="Times New Roman" w:cs="Times New Roman"/>
          <w:sz w:val="32"/>
          <w:szCs w:val="32"/>
        </w:rPr>
        <w:t>Human p</w:t>
      </w:r>
      <w:r w:rsidR="00FA7BC6" w:rsidRPr="00300530">
        <w:rPr>
          <w:rFonts w:ascii="Times New Roman" w:hAnsi="Times New Roman" w:cs="Times New Roman"/>
          <w:sz w:val="32"/>
          <w:szCs w:val="32"/>
        </w:rPr>
        <w:t xml:space="preserve">rimer sequences (forward “F” and reverse “R”) of the used genes </w:t>
      </w:r>
    </w:p>
    <w:tbl>
      <w:tblPr>
        <w:tblStyle w:val="TableGrid"/>
        <w:tblpPr w:leftFromText="180" w:rightFromText="180" w:vertAnchor="page" w:horzAnchor="margin" w:tblpY="2224"/>
        <w:tblW w:w="9555" w:type="dxa"/>
        <w:tblLook w:val="04A0" w:firstRow="1" w:lastRow="0" w:firstColumn="1" w:lastColumn="0" w:noHBand="0" w:noVBand="1"/>
      </w:tblPr>
      <w:tblGrid>
        <w:gridCol w:w="4095"/>
        <w:gridCol w:w="5460"/>
      </w:tblGrid>
      <w:tr w:rsidR="00642A75" w:rsidRPr="00300530" w14:paraId="7C5BB718" w14:textId="77777777" w:rsidTr="00642A75">
        <w:trPr>
          <w:trHeight w:val="590"/>
        </w:trPr>
        <w:tc>
          <w:tcPr>
            <w:tcW w:w="4335" w:type="dxa"/>
            <w:vAlign w:val="bottom"/>
          </w:tcPr>
          <w:p w14:paraId="1F197665" w14:textId="367CDBFC" w:rsidR="00642A75" w:rsidRPr="00300530" w:rsidRDefault="00642A75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C</w:t>
            </w:r>
            <w:r w:rsidR="00140203" w:rsidRPr="00300530">
              <w:rPr>
                <w:rFonts w:ascii="Times New Roman" w:hAnsi="Times New Roman" w:cs="Times New Roman"/>
                <w:sz w:val="32"/>
                <w:szCs w:val="32"/>
              </w:rPr>
              <w:t>D44</w:t>
            </w:r>
          </w:p>
        </w:tc>
        <w:tc>
          <w:tcPr>
            <w:tcW w:w="5220" w:type="dxa"/>
          </w:tcPr>
          <w:p w14:paraId="678A2784" w14:textId="77777777" w:rsidR="00140203" w:rsidRPr="00300530" w:rsidRDefault="00140203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F: GGGATATCGCCAAACACCCA</w:t>
            </w:r>
          </w:p>
          <w:p w14:paraId="59FDE58A" w14:textId="3A1ACED1" w:rsidR="00E848C3" w:rsidRPr="00300530" w:rsidRDefault="00140203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R: TGGATGGCTGGTATGAGCTG</w:t>
            </w:r>
          </w:p>
        </w:tc>
      </w:tr>
      <w:tr w:rsidR="00642A75" w:rsidRPr="00300530" w14:paraId="4AD3E2A6" w14:textId="77777777" w:rsidTr="00642A75">
        <w:trPr>
          <w:trHeight w:val="608"/>
        </w:trPr>
        <w:tc>
          <w:tcPr>
            <w:tcW w:w="4335" w:type="dxa"/>
            <w:vAlign w:val="bottom"/>
          </w:tcPr>
          <w:p w14:paraId="658C1D5C" w14:textId="77777777" w:rsidR="00642A75" w:rsidRPr="00300530" w:rsidRDefault="00642A75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ABCG2</w:t>
            </w:r>
          </w:p>
        </w:tc>
        <w:tc>
          <w:tcPr>
            <w:tcW w:w="5220" w:type="dxa"/>
          </w:tcPr>
          <w:p w14:paraId="038A99B6" w14:textId="77777777" w:rsidR="00BA5BFC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F: CTGTTTTGTGTTTATGATGGTCTGT</w:t>
            </w:r>
          </w:p>
          <w:p w14:paraId="3B446B44" w14:textId="77379DF3" w:rsidR="00642A75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R: TGCTGCAAAGCCGTAAATCC</w:t>
            </w:r>
          </w:p>
        </w:tc>
      </w:tr>
      <w:tr w:rsidR="00642A75" w:rsidRPr="00300530" w14:paraId="175F803C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3DAAD711" w14:textId="77777777" w:rsidR="00642A75" w:rsidRPr="00300530" w:rsidRDefault="00642A75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Aldehyde dehydrogenase (ALDH) 1A1</w:t>
            </w:r>
          </w:p>
        </w:tc>
        <w:tc>
          <w:tcPr>
            <w:tcW w:w="5220" w:type="dxa"/>
          </w:tcPr>
          <w:p w14:paraId="17D36EFC" w14:textId="77777777" w:rsidR="003C2520" w:rsidRPr="00300530" w:rsidRDefault="003C2520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F: TGGACCAGTGCAGCAAATCA</w:t>
            </w:r>
          </w:p>
          <w:p w14:paraId="2CE990A9" w14:textId="25556E73" w:rsidR="00642A75" w:rsidRPr="00300530" w:rsidRDefault="003C2520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R: ACGCCATAGCAATTCACCCA</w:t>
            </w:r>
          </w:p>
        </w:tc>
      </w:tr>
      <w:tr w:rsidR="00BA5BFC" w:rsidRPr="00300530" w14:paraId="0F4E5772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45C7334C" w14:textId="77777777" w:rsidR="00BA5BFC" w:rsidRPr="00300530" w:rsidRDefault="00BA5BFC" w:rsidP="00D40899">
            <w:pPr>
              <w:jc w:val="highKashida"/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NANOG</w:t>
            </w:r>
          </w:p>
        </w:tc>
        <w:tc>
          <w:tcPr>
            <w:tcW w:w="5220" w:type="dxa"/>
          </w:tcPr>
          <w:p w14:paraId="1F04094B" w14:textId="77777777" w:rsidR="00BA5BFC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F: AATGGTGTGACGCAGGGATG</w:t>
            </w:r>
          </w:p>
          <w:p w14:paraId="714215E1" w14:textId="78E5430E" w:rsidR="00BA5BFC" w:rsidRPr="00300530" w:rsidRDefault="00BA5BFC" w:rsidP="00D40899">
            <w:pPr>
              <w:jc w:val="highKashida"/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R: TGCACCAGGTCTGAGTGTTC</w:t>
            </w:r>
          </w:p>
        </w:tc>
      </w:tr>
      <w:tr w:rsidR="00642A75" w:rsidRPr="00300530" w14:paraId="526F5F46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4B7D69E2" w14:textId="77777777" w:rsidR="00642A75" w:rsidRPr="00300530" w:rsidRDefault="00642A75" w:rsidP="00D40899">
            <w:pPr>
              <w:jc w:val="highKashida"/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NOTCH1</w:t>
            </w:r>
          </w:p>
        </w:tc>
        <w:tc>
          <w:tcPr>
            <w:tcW w:w="5220" w:type="dxa"/>
          </w:tcPr>
          <w:p w14:paraId="032A944F" w14:textId="77777777" w:rsidR="00BA5BFC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F: CAGACTATGCCTGCAGCTGTG</w:t>
            </w:r>
          </w:p>
          <w:p w14:paraId="1F246625" w14:textId="1388596B" w:rsidR="00642A75" w:rsidRPr="00300530" w:rsidRDefault="00BA5BFC" w:rsidP="00D40899">
            <w:pPr>
              <w:jc w:val="highKashida"/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R: CTGGCACGATTTCCCTGACC</w:t>
            </w:r>
          </w:p>
        </w:tc>
      </w:tr>
      <w:tr w:rsidR="00642A75" w:rsidRPr="00300530" w14:paraId="27F2C4F6" w14:textId="77777777" w:rsidTr="00642A75">
        <w:trPr>
          <w:trHeight w:val="590"/>
        </w:trPr>
        <w:tc>
          <w:tcPr>
            <w:tcW w:w="4335" w:type="dxa"/>
            <w:vAlign w:val="bottom"/>
          </w:tcPr>
          <w:p w14:paraId="15A6E55C" w14:textId="77777777" w:rsidR="00642A75" w:rsidRPr="00300530" w:rsidRDefault="00642A75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OCT-4</w:t>
            </w:r>
          </w:p>
        </w:tc>
        <w:tc>
          <w:tcPr>
            <w:tcW w:w="5220" w:type="dxa"/>
          </w:tcPr>
          <w:p w14:paraId="4D839F47" w14:textId="77777777" w:rsidR="00BA5BFC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F: AGCACTTCTGTCATGCTGGA</w:t>
            </w:r>
          </w:p>
          <w:p w14:paraId="782B15DD" w14:textId="4D823B3D" w:rsidR="00642A75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R: AGCACCTTCTATAAGCCAGCG</w:t>
            </w:r>
          </w:p>
        </w:tc>
      </w:tr>
      <w:tr w:rsidR="00BA5BFC" w:rsidRPr="00300530" w14:paraId="328B58B0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277AC6A5" w14:textId="77777777" w:rsidR="00BA5BFC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SOX2</w:t>
            </w:r>
          </w:p>
        </w:tc>
        <w:tc>
          <w:tcPr>
            <w:tcW w:w="5220" w:type="dxa"/>
          </w:tcPr>
          <w:p w14:paraId="35B34CB8" w14:textId="77777777" w:rsidR="00BA5BFC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F: CATGAAGGAGCACCCGGATT</w:t>
            </w:r>
          </w:p>
          <w:p w14:paraId="644E7FD7" w14:textId="3A92F760" w:rsidR="00BA5BFC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R: TAACTGTCCATGCGCTGGTT</w:t>
            </w:r>
          </w:p>
        </w:tc>
      </w:tr>
      <w:tr w:rsidR="00BA5BFC" w:rsidRPr="00300530" w14:paraId="203B896C" w14:textId="77777777" w:rsidTr="00642A75">
        <w:trPr>
          <w:trHeight w:val="590"/>
        </w:trPr>
        <w:tc>
          <w:tcPr>
            <w:tcW w:w="4335" w:type="dxa"/>
            <w:shd w:val="clear" w:color="auto" w:fill="auto"/>
            <w:vAlign w:val="bottom"/>
          </w:tcPr>
          <w:p w14:paraId="066215B8" w14:textId="6FFB4442" w:rsidR="00BA5BFC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β-actin</w:t>
            </w:r>
          </w:p>
        </w:tc>
        <w:tc>
          <w:tcPr>
            <w:tcW w:w="5220" w:type="dxa"/>
            <w:shd w:val="clear" w:color="auto" w:fill="auto"/>
          </w:tcPr>
          <w:p w14:paraId="1576920A" w14:textId="77777777" w:rsidR="00BA5BFC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F: GTCATTCCAAATATGAGATGCGT</w:t>
            </w:r>
          </w:p>
          <w:p w14:paraId="08EA513F" w14:textId="00CD3911" w:rsidR="00BA5BFC" w:rsidRPr="00300530" w:rsidRDefault="00BA5BFC" w:rsidP="00D4089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300530">
              <w:rPr>
                <w:rFonts w:ascii="Times New Roman" w:hAnsi="Times New Roman" w:cs="Times New Roman"/>
                <w:sz w:val="32"/>
                <w:szCs w:val="32"/>
              </w:rPr>
              <w:t>R: GCTATCACCTCCCCTGTGTG</w:t>
            </w:r>
          </w:p>
        </w:tc>
      </w:tr>
    </w:tbl>
    <w:p w14:paraId="7F8C43BA" w14:textId="77777777" w:rsidR="00642A75" w:rsidRPr="00300530" w:rsidRDefault="00642A75" w:rsidP="00D40899">
      <w:pPr>
        <w:rPr>
          <w:rFonts w:ascii="Times New Roman" w:hAnsi="Times New Roman" w:cs="Times New Roman"/>
          <w:sz w:val="32"/>
          <w:szCs w:val="32"/>
        </w:rPr>
      </w:pPr>
    </w:p>
    <w:sectPr w:rsidR="00642A75" w:rsidRPr="00300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18F"/>
    <w:rsid w:val="00007C58"/>
    <w:rsid w:val="0004308B"/>
    <w:rsid w:val="000E0CDE"/>
    <w:rsid w:val="00113AB2"/>
    <w:rsid w:val="00140203"/>
    <w:rsid w:val="001702F6"/>
    <w:rsid w:val="001717C4"/>
    <w:rsid w:val="00181294"/>
    <w:rsid w:val="001B3CF5"/>
    <w:rsid w:val="001D14FF"/>
    <w:rsid w:val="001D6BA8"/>
    <w:rsid w:val="001E00F5"/>
    <w:rsid w:val="00222E4D"/>
    <w:rsid w:val="0027381C"/>
    <w:rsid w:val="002826AF"/>
    <w:rsid w:val="002C7302"/>
    <w:rsid w:val="002D283C"/>
    <w:rsid w:val="00300530"/>
    <w:rsid w:val="00361E69"/>
    <w:rsid w:val="00387C31"/>
    <w:rsid w:val="003C2520"/>
    <w:rsid w:val="003E6776"/>
    <w:rsid w:val="00430866"/>
    <w:rsid w:val="00434BC3"/>
    <w:rsid w:val="004841FA"/>
    <w:rsid w:val="004B60D0"/>
    <w:rsid w:val="004E3C76"/>
    <w:rsid w:val="004F333C"/>
    <w:rsid w:val="00511F6E"/>
    <w:rsid w:val="0054555A"/>
    <w:rsid w:val="00580886"/>
    <w:rsid w:val="005A3451"/>
    <w:rsid w:val="00610260"/>
    <w:rsid w:val="006345FD"/>
    <w:rsid w:val="00642A75"/>
    <w:rsid w:val="006B3393"/>
    <w:rsid w:val="006C24D3"/>
    <w:rsid w:val="00717353"/>
    <w:rsid w:val="0079582E"/>
    <w:rsid w:val="007C26A1"/>
    <w:rsid w:val="007E7A3C"/>
    <w:rsid w:val="007F228C"/>
    <w:rsid w:val="00847444"/>
    <w:rsid w:val="00850B57"/>
    <w:rsid w:val="00854735"/>
    <w:rsid w:val="00872BCB"/>
    <w:rsid w:val="008C24F1"/>
    <w:rsid w:val="009651BA"/>
    <w:rsid w:val="009A046C"/>
    <w:rsid w:val="009B2451"/>
    <w:rsid w:val="00B3418F"/>
    <w:rsid w:val="00B37C15"/>
    <w:rsid w:val="00BA5BFC"/>
    <w:rsid w:val="00BB55BB"/>
    <w:rsid w:val="00BC6335"/>
    <w:rsid w:val="00BD4187"/>
    <w:rsid w:val="00BE5393"/>
    <w:rsid w:val="00C979CE"/>
    <w:rsid w:val="00CA3B6E"/>
    <w:rsid w:val="00CB1618"/>
    <w:rsid w:val="00CD0F3E"/>
    <w:rsid w:val="00CF2E36"/>
    <w:rsid w:val="00D00946"/>
    <w:rsid w:val="00D40899"/>
    <w:rsid w:val="00D42C56"/>
    <w:rsid w:val="00DE7F5C"/>
    <w:rsid w:val="00DF664F"/>
    <w:rsid w:val="00E07B69"/>
    <w:rsid w:val="00E14339"/>
    <w:rsid w:val="00E24908"/>
    <w:rsid w:val="00E27D98"/>
    <w:rsid w:val="00E43C7E"/>
    <w:rsid w:val="00E649F6"/>
    <w:rsid w:val="00E848C3"/>
    <w:rsid w:val="00EF7938"/>
    <w:rsid w:val="00F0693C"/>
    <w:rsid w:val="00F4238F"/>
    <w:rsid w:val="00F833CB"/>
    <w:rsid w:val="00FA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44865"/>
  <w15:chartTrackingRefBased/>
  <w15:docId w15:val="{A19F330E-6B7C-4816-94C2-14493687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B3393"/>
    <w:rPr>
      <w:i/>
      <w:iCs/>
    </w:rPr>
  </w:style>
  <w:style w:type="character" w:styleId="Hyperlink">
    <w:name w:val="Hyperlink"/>
    <w:basedOn w:val="DefaultParagraphFont"/>
    <w:uiPriority w:val="99"/>
    <w:unhideWhenUsed/>
    <w:rsid w:val="00642A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waelhedai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3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uhammad</dc:creator>
  <cp:keywords/>
  <dc:description/>
  <cp:lastModifiedBy>Jesudoss A Arockia Doss R</cp:lastModifiedBy>
  <cp:revision>74</cp:revision>
  <dcterms:created xsi:type="dcterms:W3CDTF">2023-03-25T11:39:00Z</dcterms:created>
  <dcterms:modified xsi:type="dcterms:W3CDTF">2025-01-23T09:39:00Z</dcterms:modified>
</cp:coreProperties>
</file>